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1BDE5" w14:textId="77777777" w:rsidR="00F74193" w:rsidRPr="008206F2" w:rsidRDefault="00F74193" w:rsidP="00F74193">
      <w:pPr>
        <w:pStyle w:val="3"/>
        <w:spacing w:before="0" w:after="0" w:line="240" w:lineRule="auto"/>
        <w:ind w:firstLineChars="200" w:firstLine="420"/>
        <w:jc w:val="both"/>
        <w:rPr>
          <w:rFonts w:ascii="Times New Roman" w:eastAsia="宋体" w:hAnsi="Times New Roman"/>
          <w:b w:val="0"/>
          <w:sz w:val="21"/>
          <w:szCs w:val="21"/>
        </w:rPr>
      </w:pPr>
      <w:r w:rsidRPr="008206F2">
        <w:rPr>
          <w:rFonts w:ascii="Times New Roman" w:eastAsia="宋体" w:hAnsi="Times New Roman"/>
          <w:b w:val="0"/>
          <w:sz w:val="21"/>
          <w:szCs w:val="21"/>
        </w:rPr>
        <w:t>Table S1. mRNA</w:t>
      </w:r>
      <w:r w:rsidRPr="008206F2">
        <w:rPr>
          <w:rFonts w:ascii="Times New Roman" w:eastAsia="宋体" w:hAnsi="Times New Roman"/>
          <w:b w:val="0"/>
          <w:sz w:val="21"/>
          <w:szCs w:val="21"/>
          <w:lang w:val="en-IE"/>
        </w:rPr>
        <w:t>–</w:t>
      </w:r>
      <w:r w:rsidRPr="008206F2">
        <w:rPr>
          <w:rFonts w:ascii="Times New Roman" w:eastAsia="宋体" w:hAnsi="Times New Roman"/>
          <w:b w:val="0"/>
          <w:sz w:val="21"/>
          <w:szCs w:val="21"/>
        </w:rPr>
        <w:t>miRNA interaction network nodes.</w:t>
      </w:r>
    </w:p>
    <w:tbl>
      <w:tblPr>
        <w:tblW w:w="70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2029"/>
        <w:gridCol w:w="1780"/>
        <w:gridCol w:w="2003"/>
      </w:tblGrid>
      <w:tr w:rsidR="00F74193" w14:paraId="309C7EDA" w14:textId="77777777" w:rsidTr="00C878C5">
        <w:trPr>
          <w:trHeight w:val="30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B037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0665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376C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DED5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</w:tr>
      <w:tr w:rsidR="00F74193" w14:paraId="5BEA1B19" w14:textId="77777777" w:rsidTr="00C878C5">
        <w:trPr>
          <w:trHeight w:val="285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3321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7332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795-3p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128E4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AA0A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73-5p</w:t>
            </w:r>
          </w:p>
        </w:tc>
      </w:tr>
      <w:tr w:rsidR="00F74193" w14:paraId="5C82F17E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F1E6347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0BD3626E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33a-5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773BBF3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DFE36A3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616-5p</w:t>
            </w:r>
          </w:p>
        </w:tc>
      </w:tr>
      <w:tr w:rsidR="00F74193" w14:paraId="5293AD82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677464B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48D064B7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212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DB4A688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6659862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519a-3p</w:t>
            </w:r>
          </w:p>
        </w:tc>
      </w:tr>
      <w:tr w:rsidR="00F74193" w14:paraId="43C18181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6744021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34CCD4AE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50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107F4DF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949EACD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0d-5p</w:t>
            </w:r>
          </w:p>
        </w:tc>
      </w:tr>
      <w:tr w:rsidR="00F74193" w14:paraId="3F263D55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1921331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0BF73D22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2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6F0FE6C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65D2A23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0b-5p</w:t>
            </w:r>
          </w:p>
        </w:tc>
      </w:tr>
      <w:tr w:rsidR="00F74193" w14:paraId="4D1824F4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90BBDB2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12792B03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694-3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D73C14B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CCB44B7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0a-5p</w:t>
            </w:r>
          </w:p>
        </w:tc>
      </w:tr>
      <w:tr w:rsidR="00F74193" w14:paraId="3969A0AF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24E83E0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0925FD0C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let-7c-5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1697294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55D5A9B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0c-5p</w:t>
            </w:r>
          </w:p>
        </w:tc>
      </w:tr>
      <w:tr w:rsidR="00F74193" w14:paraId="1DE5A0F7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4463224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33FE5D61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let-7i-5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05124F6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403B93A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0e-5p</w:t>
            </w:r>
          </w:p>
        </w:tc>
      </w:tr>
      <w:tr w:rsidR="00F74193" w14:paraId="1061CB5B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D5CF4BB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42256AF9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let-7a-5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0859F69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1414787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6765-3p</w:t>
            </w:r>
          </w:p>
        </w:tc>
      </w:tr>
      <w:tr w:rsidR="00F74193" w14:paraId="788A94DD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2C31636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6137D947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let-7f-5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6975375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6698119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722-5p</w:t>
            </w:r>
          </w:p>
        </w:tc>
      </w:tr>
      <w:tr w:rsidR="00F74193" w14:paraId="75191B17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77DDAFE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32473417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98-5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0A62CE5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2154587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6732-3p</w:t>
            </w:r>
          </w:p>
        </w:tc>
      </w:tr>
      <w:tr w:rsidR="00F74193" w14:paraId="2C2ABCDA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F313365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7D8D9536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let-7e-5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BA22B8F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76DD900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656-3p</w:t>
            </w:r>
          </w:p>
        </w:tc>
      </w:tr>
      <w:tr w:rsidR="00F74193" w14:paraId="691A958D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9BC797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3944E83D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let-7g-5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38E33B8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162DF3B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719</w:t>
            </w:r>
          </w:p>
        </w:tc>
      </w:tr>
      <w:tr w:rsidR="00F74193" w14:paraId="21451A2C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BE82820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54582EA9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let-7b-5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602FDD5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BD0B88F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608</w:t>
            </w:r>
          </w:p>
        </w:tc>
      </w:tr>
      <w:tr w:rsidR="00F74193" w14:paraId="7995F4CF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309C3C0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58A79EAD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82-3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17F2B7D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6B42FAD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651</w:t>
            </w:r>
          </w:p>
        </w:tc>
      </w:tr>
      <w:tr w:rsidR="00F74193" w14:paraId="091B80A6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8DD97DF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3818046E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6795-5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C6EAF34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D441D0F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801</w:t>
            </w:r>
          </w:p>
        </w:tc>
      </w:tr>
      <w:tr w:rsidR="00F74193" w14:paraId="34103E06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F231C9E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010DE212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6509-3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CA68C02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C55D66E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190-3p</w:t>
            </w:r>
          </w:p>
        </w:tc>
      </w:tr>
      <w:tr w:rsidR="00F74193" w14:paraId="48285EC6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E283861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1807D707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6887-5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FD0EFB2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D887CCC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277-5p</w:t>
            </w:r>
          </w:p>
        </w:tc>
      </w:tr>
      <w:tr w:rsidR="00F74193" w14:paraId="16DBA469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FC8A267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5F0B2667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768-5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9CD2737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E66551A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200b-5p</w:t>
            </w:r>
          </w:p>
        </w:tc>
      </w:tr>
      <w:tr w:rsidR="00F74193" w14:paraId="5C6DCCBD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33EFB15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22330B2E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let-7d-5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B40A02F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94DE599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200a-5p</w:t>
            </w:r>
          </w:p>
        </w:tc>
      </w:tr>
      <w:tr w:rsidR="00F74193" w14:paraId="72AF962F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B54444D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6ACD2F69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87-5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CA0CFA5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04ADA90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152-3p</w:t>
            </w:r>
          </w:p>
        </w:tc>
      </w:tr>
      <w:tr w:rsidR="00F74193" w14:paraId="2B3D7639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5217B0A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007A131E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45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63C0943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83C455B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731-3p</w:t>
            </w:r>
          </w:p>
        </w:tc>
      </w:tr>
      <w:tr w:rsidR="00F74193" w14:paraId="01EFEE57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FED2B17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789B0F02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6833-3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F9BB117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2E5B8D0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24-3p</w:t>
            </w:r>
          </w:p>
        </w:tc>
      </w:tr>
      <w:tr w:rsidR="00F74193" w14:paraId="1AC07E99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C972CDC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7EA0E909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529-3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E18EB70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D0D1A8E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506-3p</w:t>
            </w:r>
          </w:p>
        </w:tc>
      </w:tr>
      <w:tr w:rsidR="00F74193" w14:paraId="4FF1D4EC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5C57238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62BBC8DA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let-7c-3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9152C5C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C53A51C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666a-5p</w:t>
            </w:r>
          </w:p>
        </w:tc>
      </w:tr>
      <w:tr w:rsidR="00F74193" w14:paraId="038591D7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B8252F4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21B51FBA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18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C8EE82E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16DFCBC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215-3p</w:t>
            </w:r>
          </w:p>
        </w:tc>
      </w:tr>
      <w:tr w:rsidR="00F74193" w14:paraId="4C86E7C8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6389AE8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349B79CB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69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B9C2D79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18954CC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2129</w:t>
            </w:r>
          </w:p>
        </w:tc>
      </w:tr>
      <w:tr w:rsidR="00F74193" w14:paraId="451E102B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E76BD0B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5C3F4395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82-5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2109D40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26D45DD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533</w:t>
            </w:r>
          </w:p>
        </w:tc>
      </w:tr>
      <w:tr w:rsidR="00F74193" w14:paraId="450CBF1E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D5F2D25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3753B105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6855-5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0BAD8B9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B18E4C2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778-3p</w:t>
            </w:r>
          </w:p>
        </w:tc>
      </w:tr>
      <w:tr w:rsidR="00F74193" w14:paraId="690F4D7D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50CB72B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23DBBB39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17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FAA41F0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ST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1B071ED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9500</w:t>
            </w:r>
          </w:p>
        </w:tc>
      </w:tr>
      <w:tr w:rsidR="00F74193" w14:paraId="61D1AD35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B1C9DB1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63DA3B48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6512-5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6212AE6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ST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177890F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35-3p</w:t>
            </w:r>
          </w:p>
        </w:tc>
      </w:tr>
      <w:tr w:rsidR="00F74193" w14:paraId="2727D6E5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3EEC344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39C5D40E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60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564FA72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ST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DE8CDB1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582-5p</w:t>
            </w:r>
          </w:p>
        </w:tc>
      </w:tr>
      <w:tr w:rsidR="00F74193" w14:paraId="1F329425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E6BCFA1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4909356B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236-3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1533339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ST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FE0D404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328</w:t>
            </w:r>
          </w:p>
        </w:tc>
      </w:tr>
      <w:tr w:rsidR="00F74193" w14:paraId="4D35A73F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26A03AA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681B81BF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659a-3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24D794C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ST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1330437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590-3p</w:t>
            </w:r>
          </w:p>
        </w:tc>
      </w:tr>
      <w:tr w:rsidR="00F74193" w14:paraId="7A6E8C74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E5DF0A2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14E53B0A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659b-3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916AD59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ST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6050A72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257</w:t>
            </w:r>
          </w:p>
        </w:tc>
      </w:tr>
      <w:tr w:rsidR="00F74193" w14:paraId="7EE07A76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0F448F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2AC61D0F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6515-3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D558CB6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ST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603E7CD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4775</w:t>
            </w:r>
          </w:p>
        </w:tc>
      </w:tr>
      <w:tr w:rsidR="00F74193" w14:paraId="6C68C99F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4C6FCA7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60D748D7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0524-5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E124675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ST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E25D4FD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6822-5p</w:t>
            </w:r>
          </w:p>
        </w:tc>
      </w:tr>
      <w:tr w:rsidR="00F74193" w14:paraId="46D6BA9E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B0BBF31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5CB279F7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371b-5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5FDD74A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ST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6391490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197-3p</w:t>
            </w:r>
          </w:p>
        </w:tc>
      </w:tr>
      <w:tr w:rsidR="00F74193" w14:paraId="0F990F8B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6C2253A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511AF624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519c-3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2619547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ST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4A8823C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6894-5p</w:t>
            </w:r>
          </w:p>
        </w:tc>
      </w:tr>
      <w:tr w:rsidR="00F74193" w14:paraId="19E6156C" w14:textId="77777777" w:rsidTr="00C878C5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DF5EF81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5EF227EA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519b-3p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AF2262F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6AF9B51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2AD07D0B" w14:textId="77777777" w:rsidR="00F74193" w:rsidRPr="00A56A17" w:rsidRDefault="00F74193" w:rsidP="00F74193">
      <w:pPr>
        <w:pStyle w:val="3"/>
        <w:spacing w:before="0" w:line="240" w:lineRule="auto"/>
        <w:ind w:firstLineChars="200" w:firstLine="420"/>
        <w:jc w:val="both"/>
      </w:pPr>
      <w:r>
        <w:rPr>
          <w:rFonts w:ascii="Times New Roman" w:eastAsia="宋体" w:hAnsi="Times New Roman"/>
          <w:b w:val="0"/>
          <w:sz w:val="21"/>
          <w:szCs w:val="21"/>
        </w:rPr>
        <w:t xml:space="preserve">TF, transcription factor </w:t>
      </w:r>
    </w:p>
    <w:p w14:paraId="1B59DA4D" w14:textId="77777777" w:rsidR="00F74193" w:rsidRPr="008206F2" w:rsidRDefault="00F74193" w:rsidP="00F74193">
      <w:pPr>
        <w:pStyle w:val="3"/>
        <w:spacing w:before="0" w:line="240" w:lineRule="auto"/>
        <w:ind w:firstLineChars="200" w:firstLine="420"/>
        <w:jc w:val="both"/>
        <w:rPr>
          <w:rFonts w:ascii="Times New Roman" w:eastAsia="宋体" w:hAnsi="Times New Roman"/>
          <w:b w:val="0"/>
          <w:bCs w:val="0"/>
          <w:sz w:val="21"/>
          <w:szCs w:val="21"/>
        </w:rPr>
      </w:pPr>
      <w:r w:rsidRPr="008206F2">
        <w:rPr>
          <w:rFonts w:ascii="Times New Roman" w:eastAsia="宋体" w:hAnsi="Times New Roman"/>
          <w:b w:val="0"/>
          <w:sz w:val="21"/>
          <w:szCs w:val="21"/>
        </w:rPr>
        <w:t xml:space="preserve">Table S2. </w:t>
      </w:r>
      <w:r w:rsidRPr="008206F2">
        <w:rPr>
          <w:rFonts w:ascii="Times New Roman" w:eastAsia="宋体" w:hAnsi="Times New Roman"/>
          <w:b w:val="0"/>
          <w:bCs w:val="0"/>
          <w:sz w:val="21"/>
          <w:szCs w:val="21"/>
        </w:rPr>
        <w:t>mRNA</w:t>
      </w:r>
      <w:r w:rsidRPr="008206F2">
        <w:rPr>
          <w:rFonts w:ascii="Times New Roman" w:eastAsia="宋体" w:hAnsi="Times New Roman"/>
          <w:b w:val="0"/>
          <w:sz w:val="21"/>
          <w:szCs w:val="21"/>
          <w:lang w:val="en-IE"/>
        </w:rPr>
        <w:t>–</w:t>
      </w:r>
      <w:r w:rsidRPr="008206F2">
        <w:rPr>
          <w:rFonts w:ascii="Times New Roman" w:eastAsia="宋体" w:hAnsi="Times New Roman"/>
          <w:b w:val="0"/>
          <w:bCs w:val="0"/>
          <w:sz w:val="21"/>
          <w:szCs w:val="21"/>
        </w:rPr>
        <w:t>TF interaction network nodes.</w:t>
      </w:r>
    </w:p>
    <w:tbl>
      <w:tblPr>
        <w:tblW w:w="51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163"/>
        <w:gridCol w:w="1276"/>
        <w:gridCol w:w="1417"/>
      </w:tblGrid>
      <w:tr w:rsidR="00F74193" w14:paraId="708AF745" w14:textId="77777777" w:rsidTr="001667EA">
        <w:trPr>
          <w:trHeight w:val="285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8480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1C1D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3072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649D3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F</w:t>
            </w:r>
          </w:p>
        </w:tc>
      </w:tr>
      <w:tr w:rsidR="00F74193" w14:paraId="73F9C99E" w14:textId="77777777" w:rsidTr="001667EA">
        <w:trPr>
          <w:trHeight w:val="285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072F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45F5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D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D7E1A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8AD3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I1</w:t>
            </w:r>
          </w:p>
        </w:tc>
      </w:tr>
      <w:tr w:rsidR="00F74193" w14:paraId="6F173814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0B8B419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8E20D1B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D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1D9F78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7BB68E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F</w:t>
            </w:r>
          </w:p>
        </w:tc>
      </w:tr>
      <w:tr w:rsidR="00F74193" w14:paraId="5A6BDBD3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CF56F1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547492B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BP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CEECDC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617FAC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1</w:t>
            </w:r>
          </w:p>
        </w:tc>
      </w:tr>
      <w:tr w:rsidR="00F74193" w14:paraId="7068B5C4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6DD0EAE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9893208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512A75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D6A445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F12</w:t>
            </w:r>
          </w:p>
        </w:tc>
      </w:tr>
      <w:tr w:rsidR="00F74193" w14:paraId="6A3A3EB9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C122413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EFEE11D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2F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0F0B3F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2F5771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F3</w:t>
            </w:r>
          </w:p>
        </w:tc>
      </w:tr>
      <w:tr w:rsidR="00F74193" w14:paraId="199C3D7E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78533A5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C1B251F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3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6BEA7C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0F50D1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FAP4</w:t>
            </w:r>
          </w:p>
        </w:tc>
      </w:tr>
      <w:tr w:rsidR="00F74193" w14:paraId="334B3C4F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9EFBCE7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D2EB141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52BB18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E04F33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263</w:t>
            </w:r>
          </w:p>
        </w:tc>
      </w:tr>
      <w:tr w:rsidR="00F74193" w14:paraId="486FD95E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5561F0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E9B19B7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S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36600B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GALS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0F4250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BPB</w:t>
            </w:r>
          </w:p>
        </w:tc>
      </w:tr>
      <w:tr w:rsidR="00F74193" w14:paraId="236F874A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5F2D0FB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F47DAE4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I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A52F07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GALS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09DCFB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B</w:t>
            </w:r>
          </w:p>
        </w:tc>
      </w:tr>
      <w:tr w:rsidR="00F74193" w14:paraId="2D9D8847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8A5F043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0FEEDAA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F07CDC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F2BF30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D2</w:t>
            </w:r>
          </w:p>
        </w:tc>
      </w:tr>
      <w:tr w:rsidR="00F74193" w14:paraId="52F5E145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F81DE98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44515AF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A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5D9158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9DD4B4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F</w:t>
            </w:r>
          </w:p>
        </w:tc>
      </w:tr>
      <w:tr w:rsidR="00F74193" w14:paraId="5FAA4FD4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CFF2C7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DA1868B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BP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B382EC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B27E76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FL</w:t>
            </w:r>
          </w:p>
        </w:tc>
      </w:tr>
      <w:tr w:rsidR="00F74193" w14:paraId="31D7AA2B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3C5657D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6D32E58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A5E02D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960200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2F6</w:t>
            </w:r>
          </w:p>
        </w:tc>
      </w:tr>
      <w:tr w:rsidR="00F74193" w14:paraId="2CB358FC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9A80A3D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E9D9F19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DAC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ED7338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6A3656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R1</w:t>
            </w:r>
          </w:p>
        </w:tc>
      </w:tr>
      <w:tr w:rsidR="00F74193" w14:paraId="36A7CBF5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76989EB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CASP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6DCFC6D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CCA569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F26F61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F1</w:t>
            </w:r>
          </w:p>
        </w:tc>
      </w:tr>
      <w:tr w:rsidR="00F74193" w14:paraId="11335D93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E48493F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62EEE86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814F17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C3F8F9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300</w:t>
            </w:r>
          </w:p>
        </w:tc>
      </w:tr>
      <w:tr w:rsidR="00F74193" w14:paraId="1EBFD255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A998047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DDB269E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Z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655AF0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5E4D14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G</w:t>
            </w:r>
          </w:p>
        </w:tc>
      </w:tr>
      <w:tr w:rsidR="00F74193" w14:paraId="35CA14B9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FF4C718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C86B0BF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NX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375EBC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3A39D9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S1</w:t>
            </w:r>
          </w:p>
        </w:tc>
      </w:tr>
      <w:tr w:rsidR="00F74193" w14:paraId="106223EF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489BD59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331C564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2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6E60CD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84594A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I1</w:t>
            </w:r>
          </w:p>
        </w:tc>
      </w:tr>
      <w:tr w:rsidR="00F74193" w14:paraId="04207E79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0093635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C715371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D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9AD4C4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E13E51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P2</w:t>
            </w:r>
          </w:p>
        </w:tc>
      </w:tr>
      <w:tr w:rsidR="00F74193" w14:paraId="60C91AD6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DA0A1A6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6665843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D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54DF06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FCDD78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S1</w:t>
            </w:r>
          </w:p>
        </w:tc>
      </w:tr>
      <w:tr w:rsidR="00F74193" w14:paraId="752C313F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E176035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1D28A47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0F820A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FC6E9C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F1</w:t>
            </w:r>
          </w:p>
        </w:tc>
      </w:tr>
      <w:tr w:rsidR="00F74193" w14:paraId="0F6A560A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B6A45F5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70A9C72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BP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20B673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044F7E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1</w:t>
            </w:r>
          </w:p>
        </w:tc>
      </w:tr>
      <w:tr w:rsidR="00F74193" w14:paraId="031658EF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D73791F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1FAA301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4C4A3D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C8B6B6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4</w:t>
            </w:r>
          </w:p>
        </w:tc>
      </w:tr>
      <w:tr w:rsidR="00F74193" w14:paraId="606E6E89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B5E831F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3D8FBE1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2F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43B95F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2B6FD8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5</w:t>
            </w:r>
          </w:p>
        </w:tc>
      </w:tr>
      <w:tr w:rsidR="00F74193" w14:paraId="774E9511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7935909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ACB6AE3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2F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D05E48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BDC580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9</w:t>
            </w:r>
          </w:p>
        </w:tc>
      </w:tr>
      <w:tr w:rsidR="00F74193" w14:paraId="3E653915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CB997A7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6FB997E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F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3C369D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07F596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O2</w:t>
            </w:r>
          </w:p>
        </w:tc>
      </w:tr>
      <w:tr w:rsidR="00F74193" w14:paraId="0203D8F9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C4BC04E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11D5CD6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F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7F31D2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A701FB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Z</w:t>
            </w:r>
          </w:p>
        </w:tc>
      </w:tr>
      <w:tr w:rsidR="00F74193" w14:paraId="1580C2B1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A77350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AFFC05E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3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83D41A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6CD053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COM</w:t>
            </w:r>
          </w:p>
        </w:tc>
      </w:tr>
      <w:tr w:rsidR="00F74193" w14:paraId="1A27E533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7B9BF2B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BE7974E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I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A47E7F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95D563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B</w:t>
            </w:r>
          </w:p>
        </w:tc>
      </w:tr>
      <w:tr w:rsidR="00F74193" w14:paraId="2252B02B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7908BC7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F4F1840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62299E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E3481F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D1</w:t>
            </w:r>
          </w:p>
        </w:tc>
      </w:tr>
      <w:tr w:rsidR="00F74193" w14:paraId="3C995FC1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93D3278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BC5FF10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A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D6B7A5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4FFC92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R2A</w:t>
            </w:r>
          </w:p>
        </w:tc>
      </w:tr>
      <w:tr w:rsidR="00F74193" w14:paraId="39DC943F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2FB4C79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DB1A43C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BP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F66951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3301E5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NX1</w:t>
            </w:r>
          </w:p>
        </w:tc>
      </w:tr>
      <w:tr w:rsidR="00F74193" w14:paraId="6BE0642E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E300E80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4A927A1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62313E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07E4C7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NX1T1</w:t>
            </w:r>
          </w:p>
        </w:tc>
      </w:tr>
      <w:tr w:rsidR="00F74193" w14:paraId="59B46095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A703A44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E77F86D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HL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825081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5735B7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1</w:t>
            </w:r>
          </w:p>
        </w:tc>
      </w:tr>
      <w:tr w:rsidR="00F74193" w14:paraId="1214554B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7EA0952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8747CC8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DAC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E3F75F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95D4DF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I1</w:t>
            </w:r>
          </w:p>
        </w:tc>
      </w:tr>
      <w:tr w:rsidR="00F74193" w14:paraId="501EE15E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118CF66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FD95BE4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A6F984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BF25ED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G1</w:t>
            </w:r>
          </w:p>
        </w:tc>
      </w:tr>
      <w:tr w:rsidR="00F74193" w14:paraId="533E1440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BB8BF0B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985F86B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Z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97D82A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4CC569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F12</w:t>
            </w:r>
          </w:p>
        </w:tc>
      </w:tr>
      <w:tr w:rsidR="00F74193" w14:paraId="59F1C5B1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F9BC38E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5A9CC11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D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068BD5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2F3430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BTB7A</w:t>
            </w:r>
          </w:p>
        </w:tc>
      </w:tr>
      <w:tr w:rsidR="00F74193" w14:paraId="019D90AA" w14:textId="77777777" w:rsidTr="001667EA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B39F03E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8C2454D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2F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E97F73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CB4EDF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384</w:t>
            </w:r>
          </w:p>
        </w:tc>
      </w:tr>
    </w:tbl>
    <w:p w14:paraId="14C38075" w14:textId="77777777" w:rsidR="00F74193" w:rsidRDefault="00F74193" w:rsidP="00F74193">
      <w:pPr>
        <w:pStyle w:val="3"/>
        <w:spacing w:before="0" w:line="240" w:lineRule="auto"/>
        <w:ind w:firstLineChars="200" w:firstLine="420"/>
        <w:jc w:val="both"/>
        <w:rPr>
          <w:rFonts w:ascii="Times New Roman" w:eastAsia="宋体" w:hAnsi="Times New Roman"/>
          <w:b w:val="0"/>
          <w:sz w:val="21"/>
          <w:szCs w:val="21"/>
        </w:rPr>
      </w:pPr>
      <w:r w:rsidRPr="00AE080E">
        <w:rPr>
          <w:rFonts w:ascii="Times New Roman" w:eastAsia="宋体" w:hAnsi="Times New Roman"/>
          <w:b w:val="0"/>
          <w:sz w:val="21"/>
          <w:szCs w:val="21"/>
        </w:rPr>
        <w:t>TF, transcription factor</w:t>
      </w:r>
    </w:p>
    <w:p w14:paraId="4D50E3AC" w14:textId="77777777" w:rsidR="008E7BAE" w:rsidRPr="008E7BAE" w:rsidRDefault="008E7BAE" w:rsidP="008E7BAE">
      <w:pPr>
        <w:rPr>
          <w:rFonts w:hint="eastAsia"/>
        </w:rPr>
      </w:pPr>
    </w:p>
    <w:p w14:paraId="2B23D2E9" w14:textId="77777777" w:rsidR="00F74193" w:rsidRPr="008206F2" w:rsidRDefault="00F74193" w:rsidP="00F74193">
      <w:pPr>
        <w:pStyle w:val="3"/>
        <w:spacing w:before="0" w:line="240" w:lineRule="auto"/>
        <w:ind w:firstLineChars="200" w:firstLine="420"/>
        <w:jc w:val="both"/>
        <w:rPr>
          <w:rFonts w:ascii="Times New Roman" w:eastAsia="宋体" w:hAnsi="Times New Roman"/>
          <w:b w:val="0"/>
          <w:bCs w:val="0"/>
          <w:sz w:val="21"/>
          <w:szCs w:val="21"/>
        </w:rPr>
      </w:pPr>
      <w:r w:rsidRPr="008206F2">
        <w:rPr>
          <w:rFonts w:ascii="Times New Roman" w:eastAsia="宋体" w:hAnsi="Times New Roman"/>
          <w:b w:val="0"/>
          <w:sz w:val="21"/>
          <w:szCs w:val="21"/>
        </w:rPr>
        <w:lastRenderedPageBreak/>
        <w:t xml:space="preserve">Table S3. </w:t>
      </w:r>
      <w:r w:rsidRPr="008206F2">
        <w:rPr>
          <w:rFonts w:ascii="Times New Roman" w:eastAsia="宋体" w:hAnsi="Times New Roman"/>
          <w:b w:val="0"/>
          <w:bCs w:val="0"/>
          <w:sz w:val="21"/>
          <w:szCs w:val="21"/>
        </w:rPr>
        <w:t>mRNA</w:t>
      </w:r>
      <w:r w:rsidRPr="008206F2">
        <w:rPr>
          <w:rFonts w:ascii="Times New Roman" w:eastAsia="宋体" w:hAnsi="Times New Roman"/>
          <w:b w:val="0"/>
          <w:bCs w:val="0"/>
          <w:sz w:val="21"/>
          <w:szCs w:val="21"/>
          <w:lang w:val="en-IE"/>
        </w:rPr>
        <w:t>–</w:t>
      </w:r>
      <w:r w:rsidRPr="008206F2">
        <w:rPr>
          <w:rFonts w:ascii="Times New Roman" w:eastAsia="宋体" w:hAnsi="Times New Roman"/>
          <w:b w:val="0"/>
          <w:bCs w:val="0"/>
          <w:sz w:val="21"/>
          <w:szCs w:val="21"/>
        </w:rPr>
        <w:t>Drug interaction network nodes.</w:t>
      </w:r>
    </w:p>
    <w:tbl>
      <w:tblPr>
        <w:tblW w:w="85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2884"/>
        <w:gridCol w:w="1140"/>
        <w:gridCol w:w="3685"/>
      </w:tblGrid>
      <w:tr w:rsidR="00F74193" w14:paraId="0EC46CEE" w14:textId="77777777" w:rsidTr="008E7BAE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01C9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42A5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u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5BC4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49A7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ug</w:t>
            </w:r>
          </w:p>
        </w:tc>
      </w:tr>
      <w:tr w:rsidR="00F74193" w14:paraId="43A14618" w14:textId="77777777" w:rsidTr="008E7BAE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9119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2D1E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ECOXIB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CB37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C55C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LEOCIDIN B</w:t>
            </w:r>
          </w:p>
        </w:tc>
      </w:tr>
      <w:tr w:rsidR="00F74193" w14:paraId="3396BEC4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0AE13C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456F7E75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RM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53292A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E5F2838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FALIMUMAB</w:t>
            </w:r>
          </w:p>
        </w:tc>
      </w:tr>
      <w:tr w:rsidR="00F74193" w14:paraId="7CE212C6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21378D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4A5CE79A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CLITAXE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2DCE71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D55BA8A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GINTERFERON ALFA-2A</w:t>
            </w:r>
          </w:p>
        </w:tc>
      </w:tr>
      <w:tr w:rsidR="00F74193" w14:paraId="463E65E9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F7438C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33E71106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BL4838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84F1BD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13AC258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FERON ALFA-2B</w:t>
            </w:r>
          </w:p>
        </w:tc>
      </w:tr>
      <w:tr w:rsidR="00F74193" w14:paraId="14F3A6FF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D88179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26EBDE7E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THAFERIN 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C351F4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D2BD0BC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FERON ALFACON-1</w:t>
            </w:r>
          </w:p>
        </w:tc>
      </w:tr>
      <w:tr w:rsidR="00F74193" w14:paraId="35CA755B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5A5149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3DED56C1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RIFLAV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25FFE8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DD7404C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GINTERFERON BETA-1A</w:t>
            </w:r>
          </w:p>
        </w:tc>
      </w:tr>
      <w:tr w:rsidR="00F74193" w14:paraId="49F852A6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05046B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628746F9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4-DICHLOROBENZE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BAB0F2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72322BB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FERON BETA-1B</w:t>
            </w:r>
          </w:p>
        </w:tc>
      </w:tr>
      <w:tr w:rsidR="00F74193" w14:paraId="11C99E40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8787AA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286C6B09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RICAS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530FC9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79171DB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IFROLUMAB</w:t>
            </w:r>
          </w:p>
        </w:tc>
      </w:tr>
      <w:tr w:rsidR="00F74193" w14:paraId="00743CF6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C8BFDC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7675471E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BL3766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362ED5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5AF4845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BINTERFERON ALFA-2B</w:t>
            </w:r>
          </w:p>
        </w:tc>
      </w:tr>
      <w:tr w:rsidR="00F74193" w14:paraId="2B62253E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535E32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475159D0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BL12107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EF6800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9757DA5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GINTERFERON ALFA-2B</w:t>
            </w:r>
          </w:p>
        </w:tc>
      </w:tr>
      <w:tr w:rsidR="00F74193" w14:paraId="2F88A6CA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3B9091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5B25EABC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PHTHOQUI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AB030A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3A0812F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FERON BETA-1A</w:t>
            </w:r>
          </w:p>
        </w:tc>
      </w:tr>
      <w:tr w:rsidR="00F74193" w14:paraId="23D67640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736E7F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6F62D32E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BL5605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4C6BC5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7CF3950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FERON ALFA-N3</w:t>
            </w:r>
          </w:p>
        </w:tc>
      </w:tr>
      <w:tr w:rsidR="00F74193" w14:paraId="1C4995E7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8333F6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456D65D8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BL3120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E8E484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FNAR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19355A6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FERON ALFA-2A</w:t>
            </w:r>
          </w:p>
        </w:tc>
      </w:tr>
      <w:tr w:rsidR="00F74193" w14:paraId="279F76CF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08752A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3583B994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BOPHENOL 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733D22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GALS9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4FCF712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CTOSE, ANHYDROUS</w:t>
            </w:r>
          </w:p>
        </w:tc>
      </w:tr>
      <w:tr w:rsidR="00F74193" w14:paraId="2E05B595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9DB40C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5C1109D3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BL14935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B2B8D9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76A2477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ODOPA</w:t>
            </w:r>
          </w:p>
        </w:tc>
      </w:tr>
      <w:tr w:rsidR="00F74193" w14:paraId="7447B982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13F27E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144A8BB1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BL5468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DDB675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6AD5FF9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COTINE</w:t>
            </w:r>
          </w:p>
        </w:tc>
      </w:tr>
      <w:tr w:rsidR="00F74193" w14:paraId="54943718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A49959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0B9BE58B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UROSPOR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C1C2DC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25D6910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BL35482</w:t>
            </w:r>
          </w:p>
        </w:tc>
      </w:tr>
      <w:tr w:rsidR="00F74193" w14:paraId="76CF0EBE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127AF9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4104787A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BL15046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8EA7E0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2CB281E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OPERIDOL</w:t>
            </w:r>
          </w:p>
        </w:tc>
      </w:tr>
      <w:tr w:rsidR="00F74193" w14:paraId="364DAC4A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757501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35166315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BL5846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E3ED8E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11D2628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NOMYCIN</w:t>
            </w:r>
          </w:p>
        </w:tc>
      </w:tr>
      <w:tr w:rsidR="00F74193" w14:paraId="348D6490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D771F7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503BFDD3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BL2998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85737A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2ABD169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RPHINE</w:t>
            </w:r>
          </w:p>
        </w:tc>
      </w:tr>
      <w:tr w:rsidR="00F74193" w14:paraId="21A92C5D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57C3BA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54FC811F" w14:textId="77777777" w:rsidR="00F74193" w:rsidRPr="008206F2" w:rsidRDefault="00F74193" w:rsidP="009106D9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ANTHOANGELOL 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F27832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1FA129E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SPORONE B</w:t>
            </w:r>
          </w:p>
        </w:tc>
      </w:tr>
      <w:tr w:rsidR="00F74193" w14:paraId="4B3B29FA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17B417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1264BB10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BL6003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690D16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227C848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CYSTEINE</w:t>
            </w:r>
          </w:p>
        </w:tc>
      </w:tr>
      <w:tr w:rsidR="00F74193" w14:paraId="048C1ACF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C64207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4BDFC7BB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BL4126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FE2BD2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BE3FDCA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BL547833</w:t>
            </w:r>
          </w:p>
        </w:tc>
      </w:tr>
      <w:tr w:rsidR="00F74193" w14:paraId="1BD83EA6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ED244F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5D96AB83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BL3755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3E9EFF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56697BF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OPOSIDE PHOSPHATE</w:t>
            </w:r>
          </w:p>
        </w:tc>
      </w:tr>
      <w:tr w:rsidR="00F74193" w14:paraId="08DD41A6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E82BFD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52EC5FE7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BL5461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27F656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ST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5221DC8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NCICLOVIR</w:t>
            </w:r>
          </w:p>
        </w:tc>
      </w:tr>
      <w:tr w:rsidR="00F74193" w14:paraId="7EFCC2DA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2C356D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5A0A724F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CERE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D02720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ST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579DC15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EPTOZOCIN</w:t>
            </w:r>
          </w:p>
        </w:tc>
      </w:tr>
      <w:tr w:rsidR="00F74193" w14:paraId="657C6BCE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CC325C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51B4D55A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BL5762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69C70C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ST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205D9AB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TOPRIL</w:t>
            </w:r>
          </w:p>
        </w:tc>
      </w:tr>
      <w:tr w:rsidR="00F74193" w14:paraId="7AF92982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40B33F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5A2969ED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BL3789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D194A0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ST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03F6456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INOMYCIN</w:t>
            </w:r>
          </w:p>
        </w:tc>
      </w:tr>
      <w:tr w:rsidR="00F74193" w14:paraId="3829FB6E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BA5125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5DC7C817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THALIMID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53F76A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ST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4478E47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THIUM</w:t>
            </w:r>
          </w:p>
        </w:tc>
      </w:tr>
      <w:tr w:rsidR="00F74193" w14:paraId="63D0AF33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9F894C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2C62F663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BL4846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92FC45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ST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0E4C7C6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STEAMINE</w:t>
            </w:r>
          </w:p>
        </w:tc>
      </w:tr>
      <w:tr w:rsidR="00F74193" w14:paraId="4F8DA044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DE212D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7FABA4FE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BL4287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E5A8D2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ST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38A6690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PHETAMINE</w:t>
            </w:r>
          </w:p>
        </w:tc>
      </w:tr>
      <w:tr w:rsidR="00F74193" w14:paraId="04908205" w14:textId="77777777" w:rsidTr="008E7BA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4A3782" w14:textId="77777777" w:rsidR="00F74193" w:rsidRPr="00A56A17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6A1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454031CB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06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C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C32218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AFFDB65" w14:textId="77777777" w:rsidR="00F74193" w:rsidRPr="008206F2" w:rsidRDefault="00F74193" w:rsidP="009106D9">
            <w:pPr>
              <w:ind w:firstLine="200"/>
              <w:jc w:val="both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6962C7B3" w14:textId="77777777" w:rsidR="009E404D" w:rsidRDefault="009E404D"/>
    <w:sectPr w:rsidR="009E404D" w:rsidSect="00504B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48830" w14:textId="77777777" w:rsidR="00504BF7" w:rsidRDefault="00504BF7" w:rsidP="00F74193">
      <w:pPr>
        <w:spacing w:line="240" w:lineRule="auto"/>
      </w:pPr>
      <w:r>
        <w:separator/>
      </w:r>
    </w:p>
  </w:endnote>
  <w:endnote w:type="continuationSeparator" w:id="0">
    <w:p w14:paraId="76F1C46D" w14:textId="77777777" w:rsidR="00504BF7" w:rsidRDefault="00504BF7" w:rsidP="00F741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EF6EB" w14:textId="77777777" w:rsidR="00504BF7" w:rsidRDefault="00504BF7" w:rsidP="00F74193">
      <w:pPr>
        <w:spacing w:line="240" w:lineRule="auto"/>
      </w:pPr>
      <w:r>
        <w:separator/>
      </w:r>
    </w:p>
  </w:footnote>
  <w:footnote w:type="continuationSeparator" w:id="0">
    <w:p w14:paraId="275A84C5" w14:textId="77777777" w:rsidR="00504BF7" w:rsidRDefault="00504BF7" w:rsidP="00F7419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2E8"/>
    <w:rsid w:val="001326DE"/>
    <w:rsid w:val="001667EA"/>
    <w:rsid w:val="00504BF7"/>
    <w:rsid w:val="008E7BAE"/>
    <w:rsid w:val="009302E8"/>
    <w:rsid w:val="009E404D"/>
    <w:rsid w:val="00C878C5"/>
    <w:rsid w:val="00F74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8F531E"/>
  <w15:chartTrackingRefBased/>
  <w15:docId w15:val="{591FACB6-6098-4BD4-B9E0-E2DFC9A57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193"/>
    <w:pPr>
      <w:spacing w:line="360" w:lineRule="auto"/>
    </w:pPr>
  </w:style>
  <w:style w:type="paragraph" w:styleId="3">
    <w:name w:val="heading 3"/>
    <w:basedOn w:val="a"/>
    <w:next w:val="a"/>
    <w:link w:val="30"/>
    <w:unhideWhenUsed/>
    <w:qFormat/>
    <w:rsid w:val="00F74193"/>
    <w:pPr>
      <w:keepNext/>
      <w:keepLines/>
      <w:spacing w:before="260" w:after="260" w:line="416" w:lineRule="auto"/>
      <w:outlineLvl w:val="2"/>
    </w:pPr>
    <w:rPr>
      <w:rFonts w:ascii="等线" w:eastAsia="等线" w:hAnsi="等线" w:cs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4193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41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4193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4193"/>
    <w:rPr>
      <w:sz w:val="18"/>
      <w:szCs w:val="18"/>
    </w:rPr>
  </w:style>
  <w:style w:type="character" w:customStyle="1" w:styleId="30">
    <w:name w:val="标题 3 字符"/>
    <w:basedOn w:val="a0"/>
    <w:link w:val="3"/>
    <w:qFormat/>
    <w:rsid w:val="00F74193"/>
    <w:rPr>
      <w:rFonts w:ascii="等线" w:eastAsia="等线" w:hAnsi="等线" w:cs="Times New Roman"/>
      <w:b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28</Words>
  <Characters>3581</Characters>
  <Application>Microsoft Office Word</Application>
  <DocSecurity>0</DocSecurity>
  <Lines>29</Lines>
  <Paragraphs>8</Paragraphs>
  <ScaleCrop>false</ScaleCrop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14470902@qq.com</dc:creator>
  <cp:keywords/>
  <dc:description/>
  <cp:lastModifiedBy>514470902@qq.com</cp:lastModifiedBy>
  <cp:revision>5</cp:revision>
  <dcterms:created xsi:type="dcterms:W3CDTF">2024-02-07T13:51:00Z</dcterms:created>
  <dcterms:modified xsi:type="dcterms:W3CDTF">2024-03-02T14:03:00Z</dcterms:modified>
</cp:coreProperties>
</file>